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28"/>
        <w:gridCol w:w="812"/>
        <w:gridCol w:w="812"/>
        <w:gridCol w:w="812"/>
        <w:gridCol w:w="590"/>
      </w:tblGrid>
      <w:tr w:rsidR="00B74938" w:rsidRPr="007B1AB4" w:rsidTr="00434A8C"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74938" w:rsidRPr="007B1AB4" w:rsidRDefault="00B74938" w:rsidP="00434A8C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a.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74938" w:rsidRPr="007B1AB4" w:rsidRDefault="00B74938" w:rsidP="00434A8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7B1AB4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A</w:t>
            </w:r>
            <w:r w:rsidRPr="007B1AB4">
              <w:rPr>
                <w:rFonts w:eastAsia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w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74938" w:rsidRPr="007B1AB4" w:rsidRDefault="00B74938" w:rsidP="00434A8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7B1AB4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A</w:t>
            </w:r>
            <w:r w:rsidRPr="007B1AB4">
              <w:rPr>
                <w:rFonts w:eastAsia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y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74938" w:rsidRPr="007B1AB4" w:rsidRDefault="00B74938" w:rsidP="00434A8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7B1AB4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A</w:t>
            </w:r>
            <w:r w:rsidRPr="007B1AB4">
              <w:rPr>
                <w:rFonts w:eastAsia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t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74938" w:rsidRPr="007B1AB4" w:rsidRDefault="00B74938" w:rsidP="00434A8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7B1AB4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a</w:t>
            </w:r>
          </w:p>
        </w:tc>
      </w:tr>
      <w:tr w:rsidR="00B74938" w:rsidRPr="007B1AB4" w:rsidTr="00434A8C"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74938" w:rsidRPr="007B1AB4" w:rsidRDefault="00B74938" w:rsidP="00434A8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7B1AB4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A</w:t>
            </w:r>
            <w:r w:rsidRPr="007B1AB4">
              <w:rPr>
                <w:rFonts w:eastAsia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w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74938" w:rsidRPr="007B1AB4" w:rsidRDefault="00B74938" w:rsidP="00434A8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7B1AB4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44 / 1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74938" w:rsidRPr="007B1AB4" w:rsidRDefault="00B74938" w:rsidP="00434A8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7B1AB4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10 / 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74938" w:rsidRPr="007B1AB4" w:rsidRDefault="00B74938" w:rsidP="00434A8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7B1AB4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20 / 1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74938" w:rsidRPr="007B1AB4" w:rsidRDefault="00B74938" w:rsidP="00434A8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7B1AB4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8 / 4</w:t>
            </w:r>
          </w:p>
        </w:tc>
      </w:tr>
      <w:tr w:rsidR="00B74938" w:rsidRPr="007B1AB4" w:rsidTr="00434A8C"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74938" w:rsidRPr="007B1AB4" w:rsidRDefault="00B74938" w:rsidP="00434A8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7B1AB4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A</w:t>
            </w:r>
            <w:r w:rsidRPr="007B1AB4">
              <w:rPr>
                <w:rFonts w:eastAsia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74938" w:rsidRPr="007B1AB4" w:rsidRDefault="00B74938" w:rsidP="00434A8C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74938" w:rsidRPr="007B1AB4" w:rsidRDefault="00B74938" w:rsidP="00434A8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7B1AB4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2 / 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74938" w:rsidRPr="007B1AB4" w:rsidRDefault="00B74938" w:rsidP="00434A8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7B1AB4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4 / 1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74938" w:rsidRPr="007B1AB4" w:rsidRDefault="00B74938" w:rsidP="00434A8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7B1AB4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2 / 2</w:t>
            </w:r>
          </w:p>
        </w:tc>
      </w:tr>
      <w:tr w:rsidR="00B74938" w:rsidRPr="007B1AB4" w:rsidTr="00434A8C"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74938" w:rsidRPr="007B1AB4" w:rsidRDefault="00B74938" w:rsidP="00434A8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7B1AB4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A</w:t>
            </w:r>
            <w:r w:rsidRPr="007B1AB4">
              <w:rPr>
                <w:rFonts w:eastAsia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t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74938" w:rsidRPr="007B1AB4" w:rsidRDefault="00B74938" w:rsidP="00434A8C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74938" w:rsidRPr="007B1AB4" w:rsidRDefault="00B74938" w:rsidP="00434A8C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74938" w:rsidRPr="007B1AB4" w:rsidRDefault="00B74938" w:rsidP="00434A8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7B1AB4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5 / 1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74938" w:rsidRPr="007B1AB4" w:rsidRDefault="00B74938" w:rsidP="00434A8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7B1AB4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3 / 2</w:t>
            </w:r>
          </w:p>
        </w:tc>
      </w:tr>
      <w:tr w:rsidR="00B74938" w:rsidRPr="007B1AB4" w:rsidTr="00434A8C"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74938" w:rsidRPr="007B1AB4" w:rsidRDefault="00B74938" w:rsidP="00434A8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7B1AB4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a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74938" w:rsidRPr="007B1AB4" w:rsidRDefault="00B74938" w:rsidP="00434A8C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74938" w:rsidRPr="007B1AB4" w:rsidRDefault="00B74938" w:rsidP="00434A8C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74938" w:rsidRPr="007B1AB4" w:rsidRDefault="00B74938" w:rsidP="00434A8C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74938" w:rsidRPr="007B1AB4" w:rsidRDefault="00B74938" w:rsidP="00434A8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7B1AB4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2 / 4</w:t>
            </w:r>
          </w:p>
        </w:tc>
      </w:tr>
    </w:tbl>
    <w:p w:rsidR="00B74938" w:rsidRPr="007B1AB4" w:rsidRDefault="00B74938" w:rsidP="00B74938">
      <w:pPr>
        <w:spacing w:line="240" w:lineRule="auto"/>
        <w:rPr>
          <w:rFonts w:eastAsia="Times New Roman"/>
          <w:color w:val="000000" w:themeColor="text1"/>
          <w:sz w:val="20"/>
          <w:szCs w:val="20"/>
          <w:lang w:val="en-US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42"/>
        <w:gridCol w:w="812"/>
        <w:gridCol w:w="701"/>
        <w:gridCol w:w="812"/>
      </w:tblGrid>
      <w:tr w:rsidR="00B74938" w:rsidRPr="007B1AB4" w:rsidTr="00434A8C"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74938" w:rsidRPr="007B1AB4" w:rsidRDefault="00B74938" w:rsidP="00434A8C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b.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74938" w:rsidRPr="007B1AB4" w:rsidRDefault="00B74938" w:rsidP="00434A8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7B1AB4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E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74938" w:rsidRPr="007B1AB4" w:rsidRDefault="00B74938" w:rsidP="00434A8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7B1AB4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E</w:t>
            </w:r>
            <w:r w:rsidRPr="007B1AB4">
              <w:rPr>
                <w:rFonts w:eastAsia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m</w:t>
            </w:r>
            <w:proofErr w:type="spellEnd"/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74938" w:rsidRPr="007B1AB4" w:rsidRDefault="00B74938" w:rsidP="00434A8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7B1AB4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e</w:t>
            </w:r>
          </w:p>
        </w:tc>
      </w:tr>
      <w:tr w:rsidR="00B74938" w:rsidRPr="007B1AB4" w:rsidTr="00434A8C"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74938" w:rsidRPr="007B1AB4" w:rsidRDefault="00B74938" w:rsidP="00434A8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7B1AB4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74938" w:rsidRPr="007B1AB4" w:rsidRDefault="00B74938" w:rsidP="00434A8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7B1AB4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35 / 3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74938" w:rsidRPr="007B1AB4" w:rsidRDefault="00B74938" w:rsidP="00434A8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7B1AB4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8 / 2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74938" w:rsidRPr="007B1AB4" w:rsidRDefault="00B74938" w:rsidP="00434A8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7B1AB4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35 / 21</w:t>
            </w:r>
          </w:p>
        </w:tc>
      </w:tr>
      <w:tr w:rsidR="00B74938" w:rsidRPr="007B1AB4" w:rsidTr="00434A8C"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74938" w:rsidRPr="007B1AB4" w:rsidRDefault="00B74938" w:rsidP="00434A8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7B1AB4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E</w:t>
            </w:r>
            <w:r w:rsidRPr="007B1AB4">
              <w:rPr>
                <w:rFonts w:eastAsia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m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74938" w:rsidRPr="007B1AB4" w:rsidRDefault="00B74938" w:rsidP="00434A8C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74938" w:rsidRPr="007B1AB4" w:rsidRDefault="00B74938" w:rsidP="00434A8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7B1AB4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1 / 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74938" w:rsidRPr="007B1AB4" w:rsidRDefault="00B74938" w:rsidP="00434A8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7B1AB4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4 / 11</w:t>
            </w:r>
          </w:p>
        </w:tc>
      </w:tr>
      <w:tr w:rsidR="00B74938" w:rsidRPr="007B1AB4" w:rsidTr="00434A8C"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74938" w:rsidRPr="007B1AB4" w:rsidRDefault="00B74938" w:rsidP="00434A8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7B1AB4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e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74938" w:rsidRPr="007B1AB4" w:rsidRDefault="00B74938" w:rsidP="00434A8C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74938" w:rsidRPr="007B1AB4" w:rsidRDefault="00B74938" w:rsidP="00434A8C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74938" w:rsidRPr="007B1AB4" w:rsidRDefault="00B74938" w:rsidP="00434A8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7B1AB4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18 / 6</w:t>
            </w:r>
          </w:p>
        </w:tc>
      </w:tr>
    </w:tbl>
    <w:p w:rsidR="00B74938" w:rsidRPr="007B1AB4" w:rsidRDefault="00B74938" w:rsidP="00B74938">
      <w:pPr>
        <w:spacing w:line="240" w:lineRule="auto"/>
        <w:rPr>
          <w:rFonts w:eastAsia="Times New Roman"/>
          <w:color w:val="000000" w:themeColor="text1"/>
          <w:sz w:val="20"/>
          <w:szCs w:val="20"/>
          <w:lang w:val="en-US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67"/>
        <w:gridCol w:w="812"/>
        <w:gridCol w:w="812"/>
      </w:tblGrid>
      <w:tr w:rsidR="00B74938" w:rsidRPr="007B1AB4" w:rsidTr="00434A8C"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74938" w:rsidRPr="007B1AB4" w:rsidRDefault="00B74938" w:rsidP="00434A8C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c.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74938" w:rsidRPr="007B1AB4" w:rsidRDefault="00B74938" w:rsidP="00434A8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7B1AB4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B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74938" w:rsidRPr="007B1AB4" w:rsidRDefault="00B74938" w:rsidP="00434A8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7B1AB4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b</w:t>
            </w:r>
          </w:p>
        </w:tc>
      </w:tr>
      <w:tr w:rsidR="00B74938" w:rsidRPr="007B1AB4" w:rsidTr="00434A8C"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74938" w:rsidRPr="007B1AB4" w:rsidRDefault="00B74938" w:rsidP="00434A8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7B1AB4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B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74938" w:rsidRPr="007B1AB4" w:rsidRDefault="00B74938" w:rsidP="00434A8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7B1AB4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37 / 5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74938" w:rsidRPr="007B1AB4" w:rsidRDefault="00B74938" w:rsidP="00434A8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7B1AB4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51 / 38</w:t>
            </w:r>
          </w:p>
        </w:tc>
      </w:tr>
      <w:tr w:rsidR="00B74938" w:rsidRPr="007B1AB4" w:rsidTr="00434A8C"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74938" w:rsidRPr="007B1AB4" w:rsidRDefault="00B74938" w:rsidP="00434A8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7B1AB4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b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74938" w:rsidRPr="007B1AB4" w:rsidRDefault="00B74938" w:rsidP="00434A8C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74938" w:rsidRPr="007B1AB4" w:rsidRDefault="00B74938" w:rsidP="00434A8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7B1AB4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12 / 4</w:t>
            </w:r>
          </w:p>
        </w:tc>
      </w:tr>
    </w:tbl>
    <w:p w:rsidR="00B74938" w:rsidRPr="007B1AB4" w:rsidRDefault="00B74938" w:rsidP="00B74938">
      <w:pPr>
        <w:spacing w:line="240" w:lineRule="auto"/>
        <w:rPr>
          <w:rFonts w:eastAsia="Times New Roman"/>
          <w:color w:val="000000" w:themeColor="text1"/>
          <w:sz w:val="20"/>
          <w:szCs w:val="20"/>
          <w:lang w:val="en-US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21"/>
        <w:gridCol w:w="590"/>
        <w:gridCol w:w="812"/>
      </w:tblGrid>
      <w:tr w:rsidR="00B74938" w:rsidRPr="007B1AB4" w:rsidTr="00434A8C"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74938" w:rsidRPr="007B1AB4" w:rsidRDefault="00B74938" w:rsidP="00434A8C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d.</w:t>
            </w:r>
            <w:bookmarkStart w:id="0" w:name="_GoBack"/>
            <w:bookmarkEnd w:id="0"/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74938" w:rsidRPr="007B1AB4" w:rsidRDefault="00B74938" w:rsidP="00434A8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7B1AB4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K</w:t>
            </w:r>
            <w:r w:rsidRPr="007B1AB4">
              <w:rPr>
                <w:rFonts w:eastAsia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74938" w:rsidRPr="007B1AB4" w:rsidRDefault="00B74938" w:rsidP="00434A8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7B1AB4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K</w:t>
            </w:r>
            <w:r w:rsidRPr="007B1AB4">
              <w:rPr>
                <w:rFonts w:eastAsia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y</w:t>
            </w:r>
          </w:p>
        </w:tc>
      </w:tr>
      <w:tr w:rsidR="00B74938" w:rsidRPr="007B1AB4" w:rsidTr="00434A8C"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74938" w:rsidRPr="007B1AB4" w:rsidRDefault="00B74938" w:rsidP="00434A8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7B1AB4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K</w:t>
            </w:r>
            <w:r w:rsidRPr="007B1AB4">
              <w:rPr>
                <w:rFonts w:eastAsia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74938" w:rsidRPr="007B1AB4" w:rsidRDefault="00B74938" w:rsidP="00434A8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7B1AB4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0 / 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74938" w:rsidRPr="007B1AB4" w:rsidRDefault="00B74938" w:rsidP="00434A8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7B1AB4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12 / 34</w:t>
            </w:r>
          </w:p>
        </w:tc>
      </w:tr>
      <w:tr w:rsidR="00B74938" w:rsidRPr="007B1AB4" w:rsidTr="00434A8C"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74938" w:rsidRPr="007B1AB4" w:rsidRDefault="00B74938" w:rsidP="00434A8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7B1AB4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K</w:t>
            </w:r>
            <w:r w:rsidRPr="007B1AB4">
              <w:rPr>
                <w:rFonts w:eastAsia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74938" w:rsidRPr="007B1AB4" w:rsidRDefault="00B74938" w:rsidP="00434A8C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74938" w:rsidRPr="007B1AB4" w:rsidRDefault="00B74938" w:rsidP="00434A8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7B1AB4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88 / 66</w:t>
            </w:r>
          </w:p>
        </w:tc>
      </w:tr>
    </w:tbl>
    <w:p w:rsidR="00B74938" w:rsidRPr="007B1AB4" w:rsidRDefault="00B74938" w:rsidP="00B74938">
      <w:pPr>
        <w:outlineLvl w:val="0"/>
        <w:rPr>
          <w:b/>
          <w:color w:val="000000" w:themeColor="text1"/>
          <w:sz w:val="20"/>
          <w:szCs w:val="20"/>
        </w:rPr>
      </w:pPr>
    </w:p>
    <w:p w:rsidR="00B74938" w:rsidRPr="007B1AB4" w:rsidRDefault="00B74938" w:rsidP="00B74938">
      <w:pPr>
        <w:outlineLvl w:val="0"/>
        <w:rPr>
          <w:b/>
          <w:color w:val="000000" w:themeColor="text1"/>
          <w:sz w:val="20"/>
          <w:szCs w:val="20"/>
        </w:rPr>
      </w:pPr>
    </w:p>
    <w:p w:rsidR="00B74938" w:rsidRPr="007B1AB4" w:rsidRDefault="00B74938" w:rsidP="00B74938">
      <w:pPr>
        <w:outlineLvl w:val="0"/>
        <w:rPr>
          <w:b/>
          <w:color w:val="000000" w:themeColor="text1"/>
          <w:sz w:val="20"/>
          <w:szCs w:val="20"/>
        </w:rPr>
      </w:pPr>
    </w:p>
    <w:p w:rsidR="00A96E14" w:rsidRPr="00B74938" w:rsidRDefault="00B74938" w:rsidP="00B74938"/>
    <w:sectPr w:rsidR="00A96E14" w:rsidRPr="00B74938" w:rsidSect="007B75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web"/>
  <w:zoom w:percent="14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5617"/>
    <w:rsid w:val="00046A4C"/>
    <w:rsid w:val="000754E3"/>
    <w:rsid w:val="0025080B"/>
    <w:rsid w:val="00293F23"/>
    <w:rsid w:val="003221FD"/>
    <w:rsid w:val="007B755C"/>
    <w:rsid w:val="00B74938"/>
    <w:rsid w:val="00BA5617"/>
    <w:rsid w:val="00BC5CB4"/>
    <w:rsid w:val="00BE1826"/>
    <w:rsid w:val="00C714A0"/>
    <w:rsid w:val="00D051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238C82"/>
  <w14:defaultImageDpi w14:val="32767"/>
  <w15:chartTrackingRefBased/>
  <w15:docId w15:val="{73DD2247-3CBB-CA45-8F14-42D7973C64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BA5617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19</Characters>
  <Application>Microsoft Office Word</Application>
  <DocSecurity>0</DocSecurity>
  <Lines>1</Lines>
  <Paragraphs>1</Paragraphs>
  <ScaleCrop>false</ScaleCrop>
  <Company/>
  <LinksUpToDate>false</LinksUpToDate>
  <CharactersWithSpaces>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on Sams</dc:creator>
  <cp:keywords/>
  <dc:description/>
  <cp:lastModifiedBy>Aaron Sams</cp:lastModifiedBy>
  <cp:revision>2</cp:revision>
  <cp:lastPrinted>2018-08-14T14:47:00Z</cp:lastPrinted>
  <dcterms:created xsi:type="dcterms:W3CDTF">2018-08-14T14:53:00Z</dcterms:created>
  <dcterms:modified xsi:type="dcterms:W3CDTF">2018-08-14T14:53:00Z</dcterms:modified>
</cp:coreProperties>
</file>